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A694D" w14:textId="0320C8E7" w:rsidR="00DD72A6" w:rsidRDefault="00DD72A6" w:rsidP="00DD72A6">
      <w:pPr>
        <w:spacing w:line="240" w:lineRule="auto"/>
        <w:ind w:left="-28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A6B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ocio</w:t>
      </w:r>
      <w:r w:rsidRPr="002A6B4E">
        <w:rPr>
          <w:rFonts w:ascii="Times New Roman" w:hAnsi="Times New Roman" w:cs="Times New Roman"/>
          <w:b/>
          <w:bCs/>
          <w:sz w:val="24"/>
          <w:szCs w:val="24"/>
        </w:rPr>
        <w:t xml:space="preserve">-demographi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the study participants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1"/>
        <w:gridCol w:w="2598"/>
        <w:gridCol w:w="2227"/>
      </w:tblGrid>
      <w:tr w:rsidR="00DD72A6" w:rsidRPr="002A6B4E" w14:paraId="5864D052" w14:textId="77777777" w:rsidTr="00DD72A6">
        <w:trPr>
          <w:trHeight w:hRule="exact" w:val="1152"/>
          <w:jc w:val="center"/>
        </w:trPr>
        <w:tc>
          <w:tcPr>
            <w:tcW w:w="23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C7E0F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bookmarkStart w:id="0" w:name="_Hlk99622995"/>
            <w:r w:rsidRPr="002A6B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ample characteristics</w:t>
            </w:r>
          </w:p>
          <w:p w14:paraId="386CBB19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528A05" w14:textId="77777777" w:rsidR="00DD72A6" w:rsidRPr="002A6B4E" w:rsidRDefault="00DD72A6" w:rsidP="0057125F">
            <w:pPr>
              <w:spacing w:after="0" w:line="240" w:lineRule="auto"/>
              <w:ind w:firstLine="218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tegories </w:t>
            </w:r>
          </w:p>
          <w:p w14:paraId="7F85B6C8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C2161C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articipants </w:t>
            </w:r>
          </w:p>
          <w:p w14:paraId="7BD708F5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 (%) </w:t>
            </w:r>
          </w:p>
        </w:tc>
      </w:tr>
      <w:tr w:rsidR="00DD72A6" w:rsidRPr="002A6B4E" w14:paraId="6EF8D6BF" w14:textId="77777777" w:rsidTr="00DD72A6">
        <w:trPr>
          <w:trHeight w:hRule="exact" w:val="284"/>
          <w:jc w:val="center"/>
        </w:trPr>
        <w:tc>
          <w:tcPr>
            <w:tcW w:w="232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8C17E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ate </w:t>
            </w: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43C13C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nipat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58F910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58(52.0) </w:t>
            </w:r>
          </w:p>
        </w:tc>
      </w:tr>
      <w:tr w:rsidR="00DD72A6" w:rsidRPr="002A6B4E" w14:paraId="3AF95F0E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</w:tcPr>
          <w:p w14:paraId="5B533F8B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B98F8A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zag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C46505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04(48.0) </w:t>
            </w:r>
          </w:p>
        </w:tc>
      </w:tr>
      <w:tr w:rsidR="00DD72A6" w:rsidRPr="002A6B4E" w14:paraId="40F710D5" w14:textId="77777777" w:rsidTr="00DD72A6">
        <w:trPr>
          <w:trHeight w:hRule="exact" w:val="284"/>
          <w:jc w:val="center"/>
        </w:trPr>
        <w:tc>
          <w:tcPr>
            <w:tcW w:w="232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063DF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sidence </w:t>
            </w: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C415EF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ural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8A6D4E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15(56.1) </w:t>
            </w:r>
          </w:p>
        </w:tc>
      </w:tr>
      <w:tr w:rsidR="00DD72A6" w:rsidRPr="002A6B4E" w14:paraId="2D3ACEE7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</w:tcPr>
          <w:p w14:paraId="614DA10E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88294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ban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266890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47(43.9) </w:t>
            </w:r>
          </w:p>
        </w:tc>
      </w:tr>
      <w:tr w:rsidR="00DD72A6" w:rsidRPr="002A6B4E" w14:paraId="38A20F99" w14:textId="77777777" w:rsidTr="00DD72A6">
        <w:trPr>
          <w:trHeight w:hRule="exact" w:val="284"/>
          <w:jc w:val="center"/>
        </w:trPr>
        <w:tc>
          <w:tcPr>
            <w:tcW w:w="232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04D15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Age </w:t>
            </w: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39FE50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30-44 years 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DE1B2E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14(28.7) </w:t>
            </w:r>
          </w:p>
        </w:tc>
      </w:tr>
      <w:tr w:rsidR="00DD72A6" w:rsidRPr="002A6B4E" w14:paraId="4852BAD8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</w:tcPr>
          <w:p w14:paraId="3C3D3E8B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952BCC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-59 years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BDE7A8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60(42.9) </w:t>
            </w:r>
          </w:p>
        </w:tc>
      </w:tr>
      <w:tr w:rsidR="00DD72A6" w:rsidRPr="002A6B4E" w14:paraId="7CD678F0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</w:tcPr>
          <w:p w14:paraId="28D6C54A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5B7E80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≥60 years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10CD71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88(28.4) </w:t>
            </w:r>
          </w:p>
        </w:tc>
      </w:tr>
      <w:tr w:rsidR="00DD72A6" w:rsidRPr="002A6B4E" w14:paraId="79A201E1" w14:textId="77777777" w:rsidTr="00DD72A6">
        <w:trPr>
          <w:trHeight w:hRule="exact" w:val="284"/>
          <w:jc w:val="center"/>
        </w:trPr>
        <w:tc>
          <w:tcPr>
            <w:tcW w:w="232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A8C3E" w14:textId="14FBE5E8" w:rsidR="00DD72A6" w:rsidRPr="002A6B4E" w:rsidRDefault="00F247FB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130682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le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ED76DB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13(43.5) </w:t>
            </w:r>
          </w:p>
        </w:tc>
      </w:tr>
      <w:tr w:rsidR="00DD72A6" w:rsidRPr="002A6B4E" w14:paraId="09713A7D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</w:tcPr>
          <w:p w14:paraId="572F056E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F02DFE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emale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214BBB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49(56.5) </w:t>
            </w:r>
          </w:p>
        </w:tc>
      </w:tr>
      <w:tr w:rsidR="00DD72A6" w:rsidRPr="002A6B4E" w14:paraId="24F12CA9" w14:textId="77777777" w:rsidTr="00DD72A6">
        <w:trPr>
          <w:trHeight w:hRule="exact" w:val="284"/>
          <w:jc w:val="center"/>
        </w:trPr>
        <w:tc>
          <w:tcPr>
            <w:tcW w:w="232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D83CF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Wealth Index </w:t>
            </w: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167117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rest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FD77D7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97(19.4) </w:t>
            </w:r>
          </w:p>
        </w:tc>
      </w:tr>
      <w:tr w:rsidR="00DD72A6" w:rsidRPr="002A6B4E" w14:paraId="7A343923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</w:tcPr>
          <w:p w14:paraId="534B142E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51F8D0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r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C2FDB6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32(19.8) </w:t>
            </w:r>
          </w:p>
        </w:tc>
      </w:tr>
      <w:tr w:rsidR="00DD72A6" w:rsidRPr="002A6B4E" w14:paraId="19C431A2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</w:tcPr>
          <w:p w14:paraId="4080E023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237243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ddle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E33C20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32(20.9) </w:t>
            </w:r>
          </w:p>
        </w:tc>
      </w:tr>
      <w:tr w:rsidR="00DD72A6" w:rsidRPr="002A6B4E" w14:paraId="7315528F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</w:tcPr>
          <w:p w14:paraId="16B0E454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342124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ch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E82584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45(19.9) </w:t>
            </w:r>
          </w:p>
        </w:tc>
      </w:tr>
      <w:tr w:rsidR="00DD72A6" w:rsidRPr="002A6B4E" w14:paraId="4CB84C46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</w:tcPr>
          <w:p w14:paraId="140D3B3A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A5DC89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ichest 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0A6404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56(20.0) </w:t>
            </w:r>
          </w:p>
        </w:tc>
      </w:tr>
      <w:tr w:rsidR="00DD72A6" w:rsidRPr="002A6B4E" w14:paraId="01A6AC00" w14:textId="77777777" w:rsidTr="00DD72A6">
        <w:trPr>
          <w:trHeight w:hRule="exact" w:val="284"/>
          <w:jc w:val="center"/>
        </w:trPr>
        <w:tc>
          <w:tcPr>
            <w:tcW w:w="232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2FA63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mployment</w:t>
            </w: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5C8373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-employed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2BCAA9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3(1.1)</w:t>
            </w:r>
          </w:p>
        </w:tc>
      </w:tr>
      <w:tr w:rsidR="00DD72A6" w:rsidRPr="002A6B4E" w14:paraId="54FFB1C8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128A8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198C2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ousewife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EE4D3B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09(38.9)</w:t>
            </w:r>
          </w:p>
        </w:tc>
      </w:tr>
      <w:tr w:rsidR="00DD72A6" w:rsidRPr="002A6B4E" w14:paraId="4FA479CD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43380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489A47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tired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537B79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5(9.0)</w:t>
            </w:r>
          </w:p>
        </w:tc>
      </w:tr>
      <w:tr w:rsidR="00DD72A6" w:rsidRPr="002A6B4E" w14:paraId="374239F8" w14:textId="77777777" w:rsidTr="00DD72A6">
        <w:trPr>
          <w:trHeight w:hRule="exact" w:val="284"/>
          <w:jc w:val="center"/>
        </w:trPr>
        <w:tc>
          <w:tcPr>
            <w:tcW w:w="232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18C41" w14:textId="77777777" w:rsidR="00DD72A6" w:rsidRPr="002A6B4E" w:rsidRDefault="00DD72A6" w:rsidP="005712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44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CE9133" w14:textId="77777777" w:rsidR="00DD72A6" w:rsidRPr="002A6B4E" w:rsidRDefault="00DD72A6" w:rsidP="0057125F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mployed</w:t>
            </w:r>
          </w:p>
        </w:tc>
        <w:tc>
          <w:tcPr>
            <w:tcW w:w="123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A52778" w14:textId="77777777" w:rsidR="00DD72A6" w:rsidRPr="002A6B4E" w:rsidRDefault="00DD72A6" w:rsidP="00571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A6B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73(51.1)</w:t>
            </w:r>
          </w:p>
        </w:tc>
      </w:tr>
      <w:bookmarkEnd w:id="0"/>
    </w:tbl>
    <w:p w14:paraId="60307AF4" w14:textId="77777777" w:rsidR="00DD72A6" w:rsidRPr="002A6B4E" w:rsidRDefault="00DD72A6" w:rsidP="00DD72A6">
      <w:pPr>
        <w:spacing w:line="240" w:lineRule="auto"/>
        <w:ind w:left="-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0D7E9" w14:textId="77777777" w:rsidR="00511BB6" w:rsidRPr="00DD72A6" w:rsidRDefault="00511BB6" w:rsidP="00DD72A6"/>
    <w:sectPr w:rsidR="00511BB6" w:rsidRPr="00DD7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BB6"/>
    <w:rsid w:val="00122436"/>
    <w:rsid w:val="00272DE0"/>
    <w:rsid w:val="00511BB6"/>
    <w:rsid w:val="0065216A"/>
    <w:rsid w:val="00712BB6"/>
    <w:rsid w:val="008B7B24"/>
    <w:rsid w:val="00DD72A6"/>
    <w:rsid w:val="00F2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867F7"/>
  <w15:chartTrackingRefBased/>
  <w15:docId w15:val="{5836093B-6BD5-4344-89C2-E40C782D6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2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D72A6"/>
    <w:pPr>
      <w:spacing w:after="0" w:line="240" w:lineRule="auto"/>
    </w:pPr>
    <w:rPr>
      <w:rFonts w:ascii="Times New Roman" w:eastAsia="Times New Roman" w:hAnsi="Times New Roman" w:cs="Mangal"/>
      <w:sz w:val="20"/>
      <w:szCs w:val="18"/>
      <w:lang w:val="en-US" w:eastAsia="en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D72A6"/>
    <w:rPr>
      <w:rFonts w:ascii="Times New Roman" w:eastAsia="Times New Roman" w:hAnsi="Times New Roman" w:cs="Mangal"/>
      <w:kern w:val="0"/>
      <w:sz w:val="20"/>
      <w:szCs w:val="18"/>
      <w:lang w:val="en-US" w:eastAsia="en-I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1B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i Pandey</dc:creator>
  <cp:keywords/>
  <dc:description/>
  <cp:lastModifiedBy>Himanshi Pandey</cp:lastModifiedBy>
  <cp:revision>2</cp:revision>
  <dcterms:created xsi:type="dcterms:W3CDTF">2023-04-22T06:15:00Z</dcterms:created>
  <dcterms:modified xsi:type="dcterms:W3CDTF">2023-05-29T04:46:00Z</dcterms:modified>
</cp:coreProperties>
</file>